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27F775B" w14:textId="7A607970" w:rsidR="0026630E" w:rsidRPr="00F53678" w:rsidRDefault="0026630E" w:rsidP="0026630E">
      <w:pPr>
        <w:pStyle w:val="Heading1"/>
      </w:pPr>
      <w:r w:rsidRPr="00F53678">
        <w:rPr>
          <w:rFonts w:ascii="TimesNewRomanPS" w:hAnsi="TimesNewRomanPS"/>
          <w:bCs/>
          <w:color w:val="000000" w:themeColor="text1"/>
          <w:lang w:val="en-GB"/>
        </w:rPr>
        <w:t xml:space="preserve">Interview guide for academic </w:t>
      </w:r>
      <w:r w:rsidR="00F53678" w:rsidRPr="00F53678">
        <w:rPr>
          <w:rFonts w:ascii="TimesNewRomanPS" w:hAnsi="TimesNewRomanPS"/>
          <w:bCs/>
          <w:color w:val="000000" w:themeColor="text1"/>
          <w:lang w:val="en-GB"/>
        </w:rPr>
        <w:t xml:space="preserve">partners </w:t>
      </w:r>
      <w:r w:rsidRPr="00F53678">
        <w:rPr>
          <w:rFonts w:ascii="TimesNewRomanPS" w:hAnsi="TimesNewRomanPS"/>
          <w:bCs/>
          <w:color w:val="000000" w:themeColor="text1"/>
          <w:lang w:val="en-GB"/>
        </w:rPr>
        <w:t xml:space="preserve">(providers) and practice partners (social and economic recipients) </w:t>
      </w:r>
    </w:p>
    <w:p w14:paraId="1F12D8B9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  <w:t>Introductory questions</w:t>
      </w:r>
    </w:p>
    <w:p w14:paraId="3110E29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</w:p>
    <w:p w14:paraId="6FD162DD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-What experiences have you had so far with the transfer of knowledge and innovation into practice?</w:t>
      </w:r>
    </w:p>
    <w:p w14:paraId="4ECAB85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-What expectations do you have when you participate in a project together with the academic partner?</w:t>
      </w:r>
    </w:p>
    <w:p w14:paraId="520EA56A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16ECBC1C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  <w:t>Inquiries:</w:t>
      </w:r>
    </w:p>
    <w:p w14:paraId="12F94788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</w:p>
    <w:p w14:paraId="0039D938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-Would you say that the knowledge transfer is successful in your case or is there still room for improvement?</w:t>
      </w:r>
    </w:p>
    <w:p w14:paraId="464EDE49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-What do you hope for from a project together with the academic partner? e.g. prototypes, technical insights into new technical possibilities?</w:t>
      </w:r>
    </w:p>
    <w:p w14:paraId="5AB25F0D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-Please be more specific, explain, could you give me an example</w:t>
      </w:r>
    </w:p>
    <w:p w14:paraId="07F5575C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6A250B88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2A385991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  <w:t>Key questions</w:t>
      </w:r>
    </w:p>
    <w:p w14:paraId="4ED0DE80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</w:p>
    <w:p w14:paraId="3DF4B1A3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u w:val="single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u w:val="single"/>
          <w:lang w:val="en-GB"/>
        </w:rPr>
        <w:t>Question 1: Attitude:</w:t>
      </w:r>
    </w:p>
    <w:p w14:paraId="6F4F8B9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59AADD5F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In your opinion, what are the advantages/ benefits of knowledge and innovation transfer to your practice partners?</w:t>
      </w:r>
    </w:p>
    <w:p w14:paraId="0AFB644D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694388D4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  <w:t>A. Inquiries:</w:t>
      </w:r>
    </w:p>
    <w:p w14:paraId="5EE52952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</w:p>
    <w:p w14:paraId="186F15BE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Would you also see a benefit for society in the generation and dissemination of knowledge - and why? (social outcome)</w:t>
      </w:r>
    </w:p>
    <w:p w14:paraId="78A1E38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75A2932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 xml:space="preserve">Do you assume that knowledge transfer will result in economic advantages for you / your institution / company - and </w:t>
      </w: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lastRenderedPageBreak/>
        <w:t>why? (economic outcome)</w:t>
      </w:r>
    </w:p>
    <w:p w14:paraId="78F4023A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44065ACA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Do you assume that knowledge transfer will result in strategic advantages for you / your institution - and why? (strategic outcome)</w:t>
      </w:r>
    </w:p>
    <w:p w14:paraId="42D5CAA1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</w:p>
    <w:p w14:paraId="1ECB54C3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  <w:t>B. Inquiries:</w:t>
      </w:r>
    </w:p>
    <w:p w14:paraId="797F813F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</w:p>
    <w:p w14:paraId="2B8E47DF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Can you give me an example of this?</w:t>
      </w:r>
    </w:p>
    <w:p w14:paraId="0C6804C4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0D8B8303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Can you further specify that?</w:t>
      </w:r>
    </w:p>
    <w:p w14:paraId="3C2DB938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41277CD9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Can you name any other advantages / benefits in other areas?</w:t>
      </w:r>
    </w:p>
    <w:p w14:paraId="22ED7311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0A640BAD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u w:val="single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u w:val="single"/>
          <w:lang w:val="en-GB"/>
        </w:rPr>
        <w:t>Question 2: Pressure:</w:t>
      </w:r>
    </w:p>
    <w:p w14:paraId="3B209DAD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</w:p>
    <w:p w14:paraId="6D4DC7AB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Which people or institutions would like you to get involved in the transfer of knowledge and innovation to your practice partners</w:t>
      </w:r>
      <w:r w:rsidRPr="004C05E7"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  <w:t>?</w:t>
      </w:r>
    </w:p>
    <w:p w14:paraId="5BF1D272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</w:p>
    <w:p w14:paraId="67234BD5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  <w:t>A. Inquiries:</w:t>
      </w:r>
    </w:p>
    <w:p w14:paraId="5021243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227712CC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Does the university / research group / company expect you to get involved in knowledge and innovation transfer to your practice partners? (organisational pressure)</w:t>
      </w:r>
    </w:p>
    <w:p w14:paraId="4D18D428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4C8FD74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Do your funders expect you to get involved in the transfer of knowledge and innovation to your practice partners? (economic pressure)</w:t>
      </w:r>
    </w:p>
    <w:p w14:paraId="454282FA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23A795E7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Is your community (universities, science/research sector) expecting you to engage in knowledge and innovation transfer to your practice partners? (institutional pressure)</w:t>
      </w:r>
    </w:p>
    <w:p w14:paraId="6F2E73AA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64183C2A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  <w:t>B. Inquiries:</w:t>
      </w:r>
    </w:p>
    <w:p w14:paraId="10C8F765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08C792E5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Can you give me an example of this?</w:t>
      </w:r>
    </w:p>
    <w:p w14:paraId="6B5B0D51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1F1ACA20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Can you further specify that?</w:t>
      </w:r>
    </w:p>
    <w:p w14:paraId="61C8DE1A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71FD794A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Can you name any other institutions?</w:t>
      </w:r>
    </w:p>
    <w:p w14:paraId="2422F0AA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6B776912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Are there any binding guidelines for the KT? (internal / external)</w:t>
      </w:r>
    </w:p>
    <w:p w14:paraId="5F06C409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219B67B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u w:val="single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u w:val="single"/>
          <w:lang w:val="en-GB"/>
        </w:rPr>
        <w:t>Question 3: Control:</w:t>
      </w:r>
    </w:p>
    <w:p w14:paraId="61E66DCF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600F7CFB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What is needed or what must be taken into account for knowledge transfer to succeed? Success condition?</w:t>
      </w:r>
    </w:p>
    <w:p w14:paraId="4D3AA0C5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5D367B82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  <w:t>A. Inquiries:</w:t>
      </w:r>
    </w:p>
    <w:p w14:paraId="0E2D112E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71F8DB3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 xml:space="preserve">Do certain process features have to be taken into account for KT to succeed? (Knowledge Management, </w:t>
      </w:r>
    </w:p>
    <w:p w14:paraId="72FEAE1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2F696B6B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Management of KT process) (organisational capabilities)</w:t>
      </w:r>
    </w:p>
    <w:p w14:paraId="7A4AB139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1E7DD13E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Do certain technological capabilities have to be available for KT to succeed? (Technological expertise, language) (technological capabilities)</w:t>
      </w:r>
    </w:p>
    <w:p w14:paraId="5BD102FA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7C6C0749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In your opinion, would secure financing be beneficial for a successful KT? Funding (institutional capabilities)</w:t>
      </w:r>
    </w:p>
    <w:p w14:paraId="57606CE3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293E1390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4D813FA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  <w:t>B Inquiries:</w:t>
      </w:r>
    </w:p>
    <w:p w14:paraId="72738FF4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56667CE0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Can you give me an example of this?</w:t>
      </w:r>
    </w:p>
    <w:p w14:paraId="34D17352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6241D160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Can you further specify that?</w:t>
      </w:r>
    </w:p>
    <w:p w14:paraId="120A3FBF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2E3C3D22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Can you name any other capabilities that are required?</w:t>
      </w:r>
    </w:p>
    <w:p w14:paraId="58020469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60701FC9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u w:val="single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u w:val="single"/>
          <w:lang w:val="en-GB"/>
        </w:rPr>
        <w:t>Question 4:</w:t>
      </w:r>
    </w:p>
    <w:p w14:paraId="48805496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7E39CDEA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In your opinion, do the factors XY you mentioned have an equal influence on knowledge transfer? Are they all equally important?</w:t>
      </w:r>
    </w:p>
    <w:p w14:paraId="0A9D7888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</w:p>
    <w:p w14:paraId="5625A9E2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u w:val="single"/>
          <w:lang w:val="en-GB"/>
        </w:rPr>
      </w:pPr>
      <w:r w:rsidRPr="004C05E7">
        <w:rPr>
          <w:rFonts w:eastAsia="Times New Roman" w:cs="Times New Roman"/>
          <w:b/>
          <w:color w:val="000000" w:themeColor="text1"/>
          <w:sz w:val="20"/>
          <w:szCs w:val="20"/>
          <w:u w:val="single"/>
          <w:lang w:val="en-GB"/>
        </w:rPr>
        <w:t>Question 5:</w:t>
      </w:r>
    </w:p>
    <w:p w14:paraId="7DF330F1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/>
          <w:color w:val="000000" w:themeColor="text1"/>
          <w:sz w:val="20"/>
          <w:szCs w:val="20"/>
          <w:lang w:val="en-GB"/>
        </w:rPr>
      </w:pPr>
    </w:p>
    <w:p w14:paraId="75A998B1" w14:textId="77777777" w:rsidR="0026630E" w:rsidRPr="004C05E7" w:rsidRDefault="0026630E" w:rsidP="0026630E">
      <w:pPr>
        <w:widowControl w:val="0"/>
        <w:spacing w:line="252" w:lineRule="auto"/>
        <w:ind w:hanging="2"/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</w:pPr>
      <w:r w:rsidRPr="004C05E7">
        <w:rPr>
          <w:rFonts w:eastAsia="Times New Roman" w:cs="Times New Roman"/>
          <w:bCs/>
          <w:color w:val="000000" w:themeColor="text1"/>
          <w:sz w:val="20"/>
          <w:szCs w:val="20"/>
          <w:lang w:val="en-GB"/>
        </w:rPr>
        <w:t>Are there any other factors that you can think of that we have not mentioned yet?</w:t>
      </w:r>
    </w:p>
    <w:p w14:paraId="7B65BC41" w14:textId="77777777" w:rsidR="00DE23E8" w:rsidRPr="0026630E" w:rsidRDefault="00DE23E8" w:rsidP="00654E8F">
      <w:pPr>
        <w:spacing w:before="240"/>
        <w:rPr>
          <w:lang w:val="en-GB"/>
        </w:rPr>
      </w:pPr>
    </w:p>
    <w:sectPr w:rsidR="00DE23E8" w:rsidRPr="0026630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35530" w14:textId="77777777" w:rsidR="00CD526A" w:rsidRDefault="00CD526A" w:rsidP="00117666">
      <w:pPr>
        <w:spacing w:after="0"/>
      </w:pPr>
      <w:r>
        <w:separator/>
      </w:r>
    </w:p>
  </w:endnote>
  <w:endnote w:type="continuationSeparator" w:id="0">
    <w:p w14:paraId="045CEBED" w14:textId="77777777" w:rsidR="00CD526A" w:rsidRDefault="00CD52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1EED8A" w14:textId="77777777" w:rsidR="00CD526A" w:rsidRDefault="00CD526A" w:rsidP="00117666">
      <w:pPr>
        <w:spacing w:after="0"/>
      </w:pPr>
      <w:r>
        <w:separator/>
      </w:r>
    </w:p>
  </w:footnote>
  <w:footnote w:type="continuationSeparator" w:id="0">
    <w:p w14:paraId="6FE9D13E" w14:textId="77777777" w:rsidR="00CD526A" w:rsidRDefault="00CD52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30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145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526A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367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A12E20-A671-1041-B938-BA841D6DF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-Lisa Vollmer</cp:lastModifiedBy>
  <cp:revision>2</cp:revision>
  <cp:lastPrinted>2013-10-03T12:51:00Z</cp:lastPrinted>
  <dcterms:created xsi:type="dcterms:W3CDTF">2021-09-19T18:20:00Z</dcterms:created>
  <dcterms:modified xsi:type="dcterms:W3CDTF">2021-09-19T18:20:00Z</dcterms:modified>
</cp:coreProperties>
</file>